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D14C5" w14:textId="77777777" w:rsidR="000470EB" w:rsidRPr="00396DE3" w:rsidRDefault="000470EB" w:rsidP="000470EB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9 </w:t>
      </w:r>
      <w:r w:rsidRPr="00396DE3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Fig. Quantitative chemotaxis capillary assays of </w:t>
      </w:r>
      <w:r w:rsidRPr="00396DE3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  <w:lang w:val="en-US"/>
        </w:rPr>
        <w:t xml:space="preserve">P. </w:t>
      </w:r>
      <w:proofErr w:type="spellStart"/>
      <w:r w:rsidRPr="00396DE3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  <w:lang w:val="en-US"/>
        </w:rPr>
        <w:t>atrosepticum</w:t>
      </w:r>
      <w:proofErr w:type="spellEnd"/>
      <w:r w:rsidRPr="00396DE3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SCRI1043 strains to 5 mM L-Asp (A) and 0.1 % (w/v) casamino acids (B).</w:t>
      </w:r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Strains for experiments shown in panel A were grown in minimal medium and 500 µM benzoate</w:t>
      </w:r>
      <w:r w:rsidRPr="00396DE3" w:rsidDel="00C80E21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was added 40 minutes after inoculation. Strains for experiments shown in panel B were grown in minimal medium. Data have been corrected with the number of bacteria that swam into buffer containing capillaries, namely 1,197 (wild type, panel A), 1,777 (</w:t>
      </w:r>
      <w:proofErr w:type="spellStart"/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Δ</w:t>
      </w:r>
      <w:r w:rsidRPr="00396DE3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val="en-US"/>
        </w:rPr>
        <w:t>pacH</w:t>
      </w:r>
      <w:proofErr w:type="spellEnd"/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), 1,675 (</w:t>
      </w:r>
      <w:proofErr w:type="spellStart"/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Δ</w:t>
      </w:r>
      <w:r w:rsidRPr="00396DE3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val="en-US"/>
        </w:rPr>
        <w:t>pacI</w:t>
      </w:r>
      <w:proofErr w:type="spellEnd"/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), 963 (wild type, panel B) and 918 (</w:t>
      </w:r>
      <w:proofErr w:type="spellStart"/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Δ</w:t>
      </w:r>
      <w:r w:rsidRPr="00396DE3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).</w:t>
      </w:r>
    </w:p>
    <w:p w14:paraId="1FC294F2" w14:textId="77777777" w:rsidR="000470EB" w:rsidRPr="00396DE3" w:rsidRDefault="000470EB" w:rsidP="000470E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7CCCCA2" wp14:editId="16D33580">
            <wp:extent cx="5330952" cy="6416040"/>
            <wp:effectExtent l="0" t="0" r="3175" b="381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asaminoacid chemotaxis mutant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952" cy="641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24E3F" w14:textId="73F0B6B3" w:rsidR="00A273D1" w:rsidRPr="000470EB" w:rsidRDefault="00A273D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273D1" w:rsidRPr="00047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0EB"/>
    <w:rsid w:val="000470EB"/>
    <w:rsid w:val="00101495"/>
    <w:rsid w:val="00532D50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4C91C"/>
  <w15:chartTrackingRefBased/>
  <w15:docId w15:val="{B871EB06-9669-49E3-AE0E-937D4C2F4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0EB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0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0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0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0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0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0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0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0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0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0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0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0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7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0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7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0EB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7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0EB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70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0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0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0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11:00Z</dcterms:created>
  <dcterms:modified xsi:type="dcterms:W3CDTF">2026-05-14T08:12:00Z</dcterms:modified>
</cp:coreProperties>
</file>